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l Table S1: Knobloch patient data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53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054"/>
        <w:gridCol w:w="1062"/>
        <w:gridCol w:w="1737"/>
        <w:gridCol w:w="2569"/>
        <w:gridCol w:w="2231"/>
      </w:tblGrid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-132080</wp:posOffset>
                      </wp:positionV>
                      <wp:extent cx="5600700" cy="0"/>
                      <wp:effectExtent l="0" t="19050" r="0" b="1905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00880" cy="0"/>
                              </a:xfrm>
                              <a:prstGeom prst="line">
                                <a:avLst/>
                              </a:prstGeom>
                              <a:ln w="381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3pt,-10.4pt" to="436.65pt,-10.4pt" stroked="t" o:allowincell="t" style="position:absolute">
                      <v:stroke color="black" weight="381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59690</wp:posOffset>
                      </wp:positionH>
                      <wp:positionV relativeFrom="paragraph">
                        <wp:posOffset>-132080</wp:posOffset>
                      </wp:positionV>
                      <wp:extent cx="5600700" cy="0"/>
                      <wp:effectExtent l="0" t="19050" r="635" b="1905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00880" cy="0"/>
                              </a:xfrm>
                              <a:prstGeom prst="line">
                                <a:avLst/>
                              </a:prstGeom>
                              <a:ln w="381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7pt,-10.4pt" to="445.65pt,-10.4pt" stroked="t" o:allowincell="t" style="position:absolute">
                      <v:stroke color="black" weight="381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Patient I.D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18 genotype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ting glucose mg/dl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ting triglycerid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g/dl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ting cholesterol mg/dl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34925</wp:posOffset>
                      </wp:positionV>
                      <wp:extent cx="5600700" cy="0"/>
                      <wp:effectExtent l="0" t="19050" r="0" b="1905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00880" cy="0"/>
                              </a:xfrm>
                              <a:prstGeom prst="line">
                                <a:avLst/>
                              </a:prstGeom>
                              <a:ln w="381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7pt,2.75pt" to="439.25pt,2.75pt" stroked="t" o:allowincell="t" style="position:absolute">
                      <v:stroke color="black" weight="381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0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+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.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.5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1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+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.3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4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3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+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.9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6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4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+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.6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9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4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+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.8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8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5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+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.8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0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251-0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+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.8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.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 ± 6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 ± 12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 ± 15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0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.6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6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4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.4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7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4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.8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9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4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.8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8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4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.5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9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5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9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6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84 ± 11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5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35 ± 9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7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84 ± 9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3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0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/-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.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.9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0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/-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.4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.5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3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/-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.4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3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3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/-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.9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.4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3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/-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*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.6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1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3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/-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.9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0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020-3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/-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.4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5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5 ± 15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4</w:t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67 ± 51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2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99 ± 16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6</w:t>
            </w:r>
          </w:p>
        </w:tc>
      </w:tr>
      <w:tr>
        <w:trPr>
          <w:trHeight w:val="24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87630</wp:posOffset>
                      </wp:positionV>
                      <wp:extent cx="5600700" cy="0"/>
                      <wp:effectExtent l="0" t="19050" r="0" b="1905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00880" cy="0"/>
                              </a:xfrm>
                              <a:prstGeom prst="line">
                                <a:avLst/>
                              </a:prstGeom>
                              <a:ln w="381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3pt,6.9pt" to="436.65pt,6.9pt" stroked="t" o:allowincell="t" style="position:absolute">
                      <v:stroke color="black" weight="381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b w:val="false"/>
          <w:b w:val="false"/>
        </w:rPr>
      </w:pPr>
      <w:r>
        <w:rPr>
          <w:b w:val="false"/>
        </w:rPr>
        <w:t>Fasted blood samples were taken from Knobloch patients.</w:t>
      </w:r>
    </w:p>
    <w:p>
      <w:pPr>
        <w:pStyle w:val="Heading1"/>
        <w:rPr>
          <w:b w:val="false"/>
          <w:b w:val="false"/>
        </w:rPr>
      </w:pPr>
      <w:r>
        <w:rPr>
          <w:b w:val="false"/>
        </w:rPr>
        <w:t>Wt – wildtype, +/-, heterozygous carriers of Col18 mutation, -/-, Knobloch Syndrome, homozygous Col18 mutation. * borderline diabetic.  All P values compared to wildtype.</w:t>
      </w:r>
    </w:p>
    <w:p>
      <w:pPr>
        <w:pStyle w:val="Heading1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4T23:26:00Z</dcterms:created>
  <dc:creator>Joseph Bishop</dc:creator>
  <dc:description/>
  <cp:keywords/>
  <dc:language>en-US</dc:language>
  <cp:lastModifiedBy>Karen Moulton</cp:lastModifiedBy>
  <cp:lastPrinted>2008-09-22T09:55:00Z</cp:lastPrinted>
  <dcterms:modified xsi:type="dcterms:W3CDTF">2010-10-22T19:39:00Z</dcterms:modified>
  <cp:revision>4</cp:revision>
  <dc:subject/>
  <dc:title>Table 1</dc:title>
</cp:coreProperties>
</file>